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47FA1" w14:textId="07D21A0B" w:rsidR="00BF2780" w:rsidRPr="00401BCC" w:rsidRDefault="00401BCC" w:rsidP="00401BCC">
      <w:pPr>
        <w:spacing w:line="240" w:lineRule="auto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4F50F2">
        <w:rPr>
          <w:noProof/>
        </w:rPr>
        <w:drawing>
          <wp:anchor distT="0" distB="0" distL="114300" distR="114300" simplePos="0" relativeHeight="251659264" behindDoc="1" locked="0" layoutInCell="1" allowOverlap="1" wp14:anchorId="786E6391" wp14:editId="3DEEB686">
            <wp:simplePos x="0" y="0"/>
            <wp:positionH relativeFrom="margin">
              <wp:posOffset>104775</wp:posOffset>
            </wp:positionH>
            <wp:positionV relativeFrom="page">
              <wp:posOffset>1619250</wp:posOffset>
            </wp:positionV>
            <wp:extent cx="5683885" cy="7519035"/>
            <wp:effectExtent l="0" t="0" r="0" b="5715"/>
            <wp:wrapTight wrapText="bothSides">
              <wp:wrapPolygon edited="0">
                <wp:start x="217" y="0"/>
                <wp:lineTo x="217" y="21562"/>
                <wp:lineTo x="21211" y="21562"/>
                <wp:lineTo x="21211" y="0"/>
                <wp:lineTo x="217" y="0"/>
              </wp:wrapPolygon>
            </wp:wrapTight>
            <wp:docPr id="222137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885" cy="751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1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number of cells in each cell type identified in the infected and uninfected groups. The mean cell numbers of the cell type in the </w:t>
      </w:r>
      <w:bookmarkStart w:id="0" w:name="_Hlk168905195"/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uninfected and infected</w:t>
      </w:r>
      <w:bookmarkEnd w:id="0"/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samples were represented. The fold changes in the cell types recruited in the infected samples compared to the uninfected control were represented. </w:t>
      </w:r>
    </w:p>
    <w:sectPr w:rsidR="00BF2780" w:rsidRPr="00401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F5B"/>
    <w:rsid w:val="00306F5B"/>
    <w:rsid w:val="00401BCC"/>
    <w:rsid w:val="00BF2780"/>
    <w:rsid w:val="00C3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23DD5"/>
  <w15:chartTrackingRefBased/>
  <w15:docId w15:val="{F0DA7F7B-1834-4D02-961B-A9CA92325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BC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F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F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F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F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F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F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F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F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F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F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F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F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F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F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F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F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F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F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6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F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6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F5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6F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F5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6F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F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F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66</Characters>
  <Application>Microsoft Office Word</Application>
  <DocSecurity>0</DocSecurity>
  <Lines>10</Lines>
  <Paragraphs>6</Paragraphs>
  <ScaleCrop>false</ScaleCrop>
  <Company>Purdue University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1:00Z</dcterms:created>
  <dcterms:modified xsi:type="dcterms:W3CDTF">2024-10-28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2:12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8ed85d7b-c72d-4e04-8d10-298a5a7c0ae3</vt:lpwstr>
  </property>
  <property fmtid="{D5CDD505-2E9C-101B-9397-08002B2CF9AE}" pid="8" name="MSIP_Label_4044bd30-2ed7-4c9d-9d12-46200872a97b_ContentBits">
    <vt:lpwstr>0</vt:lpwstr>
  </property>
</Properties>
</file>